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20"/>
        <w:gridCol w:w="4800"/>
      </w:tblGrid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56443 [-4.24288 - 3.11402]  p=0.76360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41597 [-5.11079 - 2.27886]  p=0.45257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.62688 [-2.11914 - 7.37290]  p=0.27799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3.96680 [-2.65324 - 10.58685]  p=0.240214</w:t>
            </w:r>
          </w:p>
        </w:tc>
      </w:tr>
      <w:tr>
        <w:trPr>
          <w:trHeight w:val="24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8.18365 [1.06910 - 15.29820]  p=0.024163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05511 [-0.20799 - 0.09778]  p=0.47989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9.85178 [6.35906 - 13.34450]  p=0.000000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85154 [-4.84941 - 3.14634]  p=0.67633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4.21685 [-6.41230 - 14.84600]  p=0.43681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56443 [-3.11402 - 4.24288]  p=0.76360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33992 [-9.71183 - 7.03200]  p=0.75375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4.53123 [-3.16838 - 12.23084]  p=0.24872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.62688 [-2.11914 - 7.37290]  p=0.27799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9.59962 [1.64357 - 17.55566]  p=0.018035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6177 [18.49297 - 29.43057]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9734 [18.04527 - 28.74941]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4580 [16.80657 - 28.28504]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8865 [20.80958 - 32.36773]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2857 [19.46281 - 36.39433]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4542 [23.96074 - 40.33010]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9.45, p=0.092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 by comparison to the reference with its 95% CI (mg/dl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6:22:00Z</dcterms:created>
  <dc:creator>mesaez</dc:creator>
  <dc:description/>
  <dc:language>en-US</dc:language>
  <cp:lastModifiedBy>mesaez</cp:lastModifiedBy>
  <dcterms:modified xsi:type="dcterms:W3CDTF">2005-10-03T09:32:00Z</dcterms:modified>
  <cp:revision>3</cp:revision>
  <dc:subject/>
  <dc:title>Haplotype Effects*</dc:title>
</cp:coreProperties>
</file>